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208" w:rsidRPr="00887208" w:rsidRDefault="00887208" w:rsidP="00887208">
      <w:pPr>
        <w:pStyle w:val="a6"/>
        <w:rPr>
          <w:rFonts w:ascii="Arial" w:hAnsi="Arial" w:cs="Arial"/>
        </w:rPr>
      </w:pPr>
      <w:r w:rsidRPr="00887208">
        <w:rPr>
          <w:rFonts w:ascii="Arial" w:hAnsi="Arial" w:cs="Arial"/>
        </w:rPr>
        <w:t xml:space="preserve">Table 3 Character of </w:t>
      </w:r>
      <w:proofErr w:type="spellStart"/>
      <w:r w:rsidRPr="00887208">
        <w:rPr>
          <w:rFonts w:ascii="Arial" w:hAnsi="Arial" w:cs="Arial"/>
        </w:rPr>
        <w:t>lncRNAs</w:t>
      </w:r>
      <w:proofErr w:type="spellEnd"/>
      <w:r w:rsidRPr="00887208">
        <w:rPr>
          <w:rFonts w:ascii="Arial" w:hAnsi="Arial" w:cs="Arial"/>
        </w:rPr>
        <w:t xml:space="preserve"> in LUSC</w:t>
      </w:r>
      <w:r w:rsidR="00832487">
        <w:rPr>
          <w:rFonts w:ascii="Arial" w:hAnsi="Arial" w:cs="Arial"/>
        </w:rPr>
        <w:t xml:space="preserve"> </w:t>
      </w:r>
    </w:p>
    <w:p w:rsidR="00887208" w:rsidRDefault="00887208" w:rsidP="00887208">
      <w:pPr>
        <w:pStyle w:val="a7"/>
        <w:keepNext/>
      </w:pPr>
    </w:p>
    <w:tbl>
      <w:tblPr>
        <w:tblpPr w:leftFromText="180" w:rightFromText="180" w:horzAnchor="margin" w:tblpY="430"/>
        <w:tblW w:w="0" w:type="auto"/>
        <w:tblLayout w:type="fixed"/>
        <w:tblLook w:val="04A0"/>
      </w:tblPr>
      <w:tblGrid>
        <w:gridCol w:w="1555"/>
        <w:gridCol w:w="1440"/>
        <w:gridCol w:w="3010"/>
      </w:tblGrid>
      <w:tr w:rsidR="00966681" w:rsidRPr="00DB08B1" w:rsidTr="00DB08B1">
        <w:trPr>
          <w:trHeight w:val="144"/>
        </w:trPr>
        <w:tc>
          <w:tcPr>
            <w:tcW w:w="1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681" w:rsidRPr="00DB08B1" w:rsidRDefault="00966681" w:rsidP="008872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681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DB08B1">
              <w:rPr>
                <w:rFonts w:ascii="Arial" w:hAnsi="Arial" w:cs="Arial"/>
                <w:b/>
                <w:color w:val="000000"/>
                <w:sz w:val="16"/>
                <w:szCs w:val="16"/>
              </w:rPr>
              <w:t>C</w:t>
            </w:r>
            <w:r w:rsidR="00966681" w:rsidRPr="00DB0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ytoband</w:t>
            </w:r>
            <w:proofErr w:type="spellEnd"/>
          </w:p>
        </w:tc>
        <w:tc>
          <w:tcPr>
            <w:tcW w:w="30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681" w:rsidRPr="00DB08B1" w:rsidRDefault="00966681" w:rsidP="008872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B0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ncRNA</w:t>
            </w:r>
            <w:proofErr w:type="spellEnd"/>
          </w:p>
        </w:tc>
      </w:tr>
      <w:tr w:rsidR="00F0298C" w:rsidRPr="00DB08B1" w:rsidTr="00DB08B1">
        <w:trPr>
          <w:trHeight w:val="144"/>
        </w:trPr>
        <w:tc>
          <w:tcPr>
            <w:tcW w:w="155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 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0298C" w:rsidRPr="00DB08B1" w:rsidRDefault="00CD6C81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F0298C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 p36.33</w:t>
            </w:r>
          </w:p>
        </w:tc>
        <w:tc>
          <w:tcPr>
            <w:tcW w:w="30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623; LINC00626; GAS5; MIR205HG</w:t>
            </w:r>
          </w:p>
        </w:tc>
      </w:tr>
      <w:tr w:rsidR="00F0298C" w:rsidRPr="00DB08B1" w:rsidTr="00DB08B1">
        <w:trPr>
          <w:trHeight w:val="144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E95BD6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</w:t>
            </w:r>
            <w:r w:rsidR="00CD6C81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: p26.3</w:t>
            </w:r>
          </w:p>
        </w:tc>
        <w:tc>
          <w:tcPr>
            <w:tcW w:w="3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882; DUBR; LINC00635; LINC00636; LINC00488; TUSC7; LINC00901; LINC01565; BPESC1; LINC00886; LINC00880; LINC00881; LINC01192; LINC00501; LINC00578; LINC00888; IGF2BP2-AS1; LINC00887; LINC00884; LINC00969; LINC00885; LINC00879</w:t>
            </w:r>
          </w:p>
        </w:tc>
      </w:tr>
      <w:tr w:rsidR="00966681" w:rsidRPr="00DB08B1" w:rsidTr="00DB08B1">
        <w:trPr>
          <w:trHeight w:val="14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681" w:rsidRPr="00DB08B1" w:rsidRDefault="00966681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E95BD6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681" w:rsidRPr="00DB08B1" w:rsidRDefault="00966681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</w:t>
            </w:r>
            <w:r w:rsidR="00CD6C81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: p16.3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681" w:rsidRPr="00DB08B1" w:rsidRDefault="00966681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NCR</w:t>
            </w:r>
          </w:p>
        </w:tc>
      </w:tr>
      <w:tr w:rsidR="00F0298C" w:rsidRPr="00DB08B1" w:rsidTr="00DB08B1">
        <w:trPr>
          <w:trHeight w:val="144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E95BD6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</w:t>
            </w:r>
            <w:r w:rsidR="00CD6C81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: p15.33</w:t>
            </w:r>
          </w:p>
        </w:tc>
        <w:tc>
          <w:tcPr>
            <w:tcW w:w="3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1194; LINC00603; EXOC3-AS1</w:t>
            </w:r>
          </w:p>
        </w:tc>
      </w:tr>
      <w:tr w:rsidR="00966681" w:rsidRPr="00DB08B1" w:rsidTr="00DB08B1">
        <w:trPr>
          <w:trHeight w:val="14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681" w:rsidRPr="00DB08B1" w:rsidRDefault="00966681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E95BD6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681" w:rsidRPr="00DB08B1" w:rsidRDefault="00966681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</w:t>
            </w:r>
            <w:r w:rsidR="00CD6C81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: p25.3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681" w:rsidRPr="00DB08B1" w:rsidRDefault="00966681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G18</w:t>
            </w:r>
          </w:p>
        </w:tc>
      </w:tr>
      <w:tr w:rsidR="00966681" w:rsidRPr="00DB08B1" w:rsidTr="00DB08B1">
        <w:trPr>
          <w:trHeight w:val="14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681" w:rsidRPr="00DB08B1" w:rsidRDefault="00966681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E95BD6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681" w:rsidRPr="00DB08B1" w:rsidRDefault="00966681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</w:t>
            </w:r>
            <w:r w:rsidR="00CD6C81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: p22.3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681" w:rsidRPr="00DB08B1" w:rsidRDefault="00966681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HG15</w:t>
            </w:r>
          </w:p>
        </w:tc>
      </w:tr>
      <w:tr w:rsidR="00F0298C" w:rsidRPr="00DB08B1" w:rsidTr="00DB08B1">
        <w:trPr>
          <w:trHeight w:val="144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E95BD6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</w:t>
            </w:r>
            <w:r w:rsidR="00CD6C81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: p23.3</w:t>
            </w:r>
          </w:p>
        </w:tc>
        <w:tc>
          <w:tcPr>
            <w:tcW w:w="3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ALC-AS2; FAM167A-AS1; LINC00964; CCAT1; CASC8; PVT1; HPYR1; LINC00051; SNHG6; FAM66E</w:t>
            </w:r>
          </w:p>
        </w:tc>
      </w:tr>
      <w:tr w:rsidR="00F0298C" w:rsidRPr="00DB08B1" w:rsidTr="00DB08B1">
        <w:trPr>
          <w:trHeight w:val="144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E95BD6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</w:t>
            </w:r>
            <w:r w:rsidR="00CD6C81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: p24.3</w:t>
            </w:r>
          </w:p>
        </w:tc>
        <w:tc>
          <w:tcPr>
            <w:tcW w:w="3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R31HG; CDKN2A-AS1; LINC00032; FAM95B1; FAM74A3</w:t>
            </w:r>
          </w:p>
        </w:tc>
      </w:tr>
      <w:tr w:rsidR="00F0298C" w:rsidRPr="00DB08B1" w:rsidTr="00DB08B1">
        <w:trPr>
          <w:trHeight w:val="144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 1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0298C" w:rsidRPr="00DB08B1" w:rsidRDefault="00CD6C81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F0298C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: p13.33</w:t>
            </w:r>
          </w:p>
        </w:tc>
        <w:tc>
          <w:tcPr>
            <w:tcW w:w="3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12CR2; FAM66C; LINC00937</w:t>
            </w:r>
          </w:p>
        </w:tc>
      </w:tr>
      <w:tr w:rsidR="00966681" w:rsidRPr="00DB08B1" w:rsidTr="00DB08B1">
        <w:trPr>
          <w:trHeight w:val="14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681" w:rsidRPr="00DB08B1" w:rsidRDefault="00966681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 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681" w:rsidRPr="00DB08B1" w:rsidRDefault="00CD6C81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966681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: p13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681" w:rsidRPr="00DB08B1" w:rsidRDefault="00966681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HG10</w:t>
            </w:r>
          </w:p>
        </w:tc>
      </w:tr>
      <w:tr w:rsidR="00966681" w:rsidRPr="00DB08B1" w:rsidTr="00DB08B1">
        <w:trPr>
          <w:trHeight w:val="14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681" w:rsidRPr="00DB08B1" w:rsidRDefault="00966681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E95BD6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681" w:rsidRPr="00DB08B1" w:rsidRDefault="00CD6C81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966681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: p13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681" w:rsidRPr="00DB08B1" w:rsidRDefault="00966681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923</w:t>
            </w:r>
          </w:p>
        </w:tc>
      </w:tr>
      <w:tr w:rsidR="00F0298C" w:rsidRPr="00DB08B1" w:rsidTr="00DB08B1">
        <w:trPr>
          <w:trHeight w:val="144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E95BD6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0298C" w:rsidRPr="00DB08B1" w:rsidRDefault="00CD6C81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F0298C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: p13.3</w:t>
            </w:r>
          </w:p>
        </w:tc>
        <w:tc>
          <w:tcPr>
            <w:tcW w:w="3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HG20; LINC00910</w:t>
            </w:r>
          </w:p>
        </w:tc>
      </w:tr>
      <w:tr w:rsidR="00F0298C" w:rsidRPr="00DB08B1" w:rsidTr="00DB08B1">
        <w:trPr>
          <w:trHeight w:val="144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E95BD6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0298C" w:rsidRPr="00DB08B1" w:rsidRDefault="00CD6C81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F0298C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: p11.32</w:t>
            </w:r>
          </w:p>
        </w:tc>
        <w:tc>
          <w:tcPr>
            <w:tcW w:w="3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470; LINC00667</w:t>
            </w:r>
          </w:p>
        </w:tc>
      </w:tr>
      <w:tr w:rsidR="00966681" w:rsidRPr="00DB08B1" w:rsidTr="00DB08B1">
        <w:trPr>
          <w:trHeight w:val="14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681" w:rsidRPr="00DB08B1" w:rsidRDefault="00966681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E95BD6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681" w:rsidRPr="00DB08B1" w:rsidRDefault="00CD6C81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966681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: p13.3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681" w:rsidRPr="00DB08B1" w:rsidRDefault="00966681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662</w:t>
            </w:r>
          </w:p>
        </w:tc>
      </w:tr>
      <w:tr w:rsidR="00F0298C" w:rsidRPr="00DB08B1" w:rsidTr="00DB08B1">
        <w:trPr>
          <w:trHeight w:val="144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E95BD6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0298C" w:rsidRPr="00DB08B1" w:rsidRDefault="00CD6C81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F0298C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: p13</w:t>
            </w:r>
          </w:p>
        </w:tc>
        <w:tc>
          <w:tcPr>
            <w:tcW w:w="3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493; SNHG17; SNHG11</w:t>
            </w:r>
          </w:p>
        </w:tc>
      </w:tr>
      <w:tr w:rsidR="00F0298C" w:rsidRPr="00DB08B1" w:rsidTr="00DB08B1">
        <w:trPr>
          <w:trHeight w:val="144"/>
        </w:trPr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r w:rsidR="00E95BD6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</w:t>
            </w:r>
            <w:r w:rsidR="00CD6C81"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: p13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98C" w:rsidRPr="00DB08B1" w:rsidRDefault="00F0298C" w:rsidP="00887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CR7; DGCR5; TUG1; LINC00634</w:t>
            </w:r>
          </w:p>
        </w:tc>
      </w:tr>
    </w:tbl>
    <w:p w:rsidR="00887208" w:rsidRPr="000E21AD" w:rsidRDefault="00887208" w:rsidP="00887208">
      <w:pPr>
        <w:pStyle w:val="a6"/>
      </w:pPr>
    </w:p>
    <w:sectPr w:rsidR="00887208" w:rsidRPr="000E21AD" w:rsidSect="000E7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54C0" w:rsidRDefault="005D54C0" w:rsidP="003F5CC8">
      <w:pPr>
        <w:spacing w:after="0" w:line="240" w:lineRule="auto"/>
      </w:pPr>
      <w:r>
        <w:separator/>
      </w:r>
    </w:p>
  </w:endnote>
  <w:endnote w:type="continuationSeparator" w:id="0">
    <w:p w:rsidR="005D54C0" w:rsidRDefault="005D54C0" w:rsidP="003F5C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54C0" w:rsidRDefault="005D54C0" w:rsidP="003F5CC8">
      <w:pPr>
        <w:spacing w:after="0" w:line="240" w:lineRule="auto"/>
      </w:pPr>
      <w:r>
        <w:separator/>
      </w:r>
    </w:p>
  </w:footnote>
  <w:footnote w:type="continuationSeparator" w:id="0">
    <w:p w:rsidR="005D54C0" w:rsidRDefault="005D54C0" w:rsidP="003F5C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/>
  <w:defaultTabStop w:val="720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F5CC8"/>
    <w:rsid w:val="000E21AD"/>
    <w:rsid w:val="000E7DD3"/>
    <w:rsid w:val="00142898"/>
    <w:rsid w:val="001E0E3E"/>
    <w:rsid w:val="0020121B"/>
    <w:rsid w:val="00226E97"/>
    <w:rsid w:val="002714C4"/>
    <w:rsid w:val="002F592B"/>
    <w:rsid w:val="00303FE4"/>
    <w:rsid w:val="003A0AAA"/>
    <w:rsid w:val="003A1B93"/>
    <w:rsid w:val="003F5CC8"/>
    <w:rsid w:val="00454EDC"/>
    <w:rsid w:val="004976CC"/>
    <w:rsid w:val="005556B3"/>
    <w:rsid w:val="005D408F"/>
    <w:rsid w:val="005D54C0"/>
    <w:rsid w:val="00660DDA"/>
    <w:rsid w:val="00693724"/>
    <w:rsid w:val="007E4F25"/>
    <w:rsid w:val="00832487"/>
    <w:rsid w:val="00887208"/>
    <w:rsid w:val="00965B71"/>
    <w:rsid w:val="00966681"/>
    <w:rsid w:val="00995E69"/>
    <w:rsid w:val="00B24919"/>
    <w:rsid w:val="00B75005"/>
    <w:rsid w:val="00BC7857"/>
    <w:rsid w:val="00BF194B"/>
    <w:rsid w:val="00C468DA"/>
    <w:rsid w:val="00CB25DB"/>
    <w:rsid w:val="00CD6C81"/>
    <w:rsid w:val="00DB08B1"/>
    <w:rsid w:val="00DC7EF4"/>
    <w:rsid w:val="00E95BD6"/>
    <w:rsid w:val="00F029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7DD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F5CC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3F5CC8"/>
  </w:style>
  <w:style w:type="paragraph" w:styleId="a4">
    <w:name w:val="footer"/>
    <w:basedOn w:val="a"/>
    <w:link w:val="Char0"/>
    <w:uiPriority w:val="99"/>
    <w:semiHidden/>
    <w:unhideWhenUsed/>
    <w:rsid w:val="003F5CC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3F5CC8"/>
  </w:style>
  <w:style w:type="paragraph" w:styleId="a5">
    <w:name w:val="List Paragraph"/>
    <w:basedOn w:val="a"/>
    <w:uiPriority w:val="34"/>
    <w:qFormat/>
    <w:rsid w:val="00F0298C"/>
    <w:pPr>
      <w:ind w:left="720"/>
      <w:contextualSpacing/>
    </w:pPr>
  </w:style>
  <w:style w:type="paragraph" w:styleId="a6">
    <w:name w:val="No Spacing"/>
    <w:uiPriority w:val="1"/>
    <w:qFormat/>
    <w:rsid w:val="00887208"/>
    <w:pPr>
      <w:spacing w:after="0" w:line="240" w:lineRule="auto"/>
    </w:pPr>
  </w:style>
  <w:style w:type="paragraph" w:styleId="a7">
    <w:name w:val="caption"/>
    <w:basedOn w:val="a"/>
    <w:next w:val="a"/>
    <w:uiPriority w:val="35"/>
    <w:unhideWhenUsed/>
    <w:qFormat/>
    <w:rsid w:val="0088720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9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CE40F3B-7B18-44F0-8F19-6CFC21AEC6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47</Words>
  <Characters>842</Characters>
  <Application>Microsoft Office Word</Application>
  <DocSecurity>0</DocSecurity>
  <Lines>7</Lines>
  <Paragraphs>1</Paragraphs>
  <ScaleCrop>false</ScaleCrop>
  <Company>Windows User</Company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 liu</dc:creator>
  <cp:lastModifiedBy>bing liu</cp:lastModifiedBy>
  <cp:revision>12</cp:revision>
  <dcterms:created xsi:type="dcterms:W3CDTF">2016-07-14T05:45:00Z</dcterms:created>
  <dcterms:modified xsi:type="dcterms:W3CDTF">2016-08-08T18:17:00Z</dcterms:modified>
</cp:coreProperties>
</file>